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142" w:hanging="0"/>
        <w:rPr>
          <w:rFonts w:ascii="Times New Roman" w:hAnsi="Times New Roman" w:cs="Times New Roman"/>
          <w:b/>
          <w:b/>
          <w:sz w:val="22"/>
          <w:szCs w:val="22"/>
          <w:lang w:val="ga-IE"/>
        </w:rPr>
      </w:pPr>
      <w:r>
        <w:rPr>
          <w:rFonts w:cs="Times New Roman" w:ascii="Times New Roman" w:hAnsi="Times New Roman"/>
          <w:b/>
          <w:sz w:val="22"/>
          <w:szCs w:val="22"/>
          <w:lang w:val="ga-IE"/>
        </w:rPr>
        <w:t xml:space="preserve">S1 Table.  Proteomic analysis of </w:t>
      </w:r>
      <w:r>
        <w:rPr>
          <w:rFonts w:eastAsia="Times New Roman" w:cs="Times New Roman" w:ascii="Times New Roman" w:hAnsi="Times New Roman"/>
          <w:b/>
          <w:bCs/>
          <w:iCs/>
          <w:sz w:val="22"/>
          <w:szCs w:val="22"/>
          <w:lang w:val="en-GB"/>
        </w:rPr>
        <w:t>GFP-LNX1 interacting proteins purified from HEK293 cells</w:t>
      </w:r>
      <w:r>
        <w:rPr>
          <w:rFonts w:cs="Times New Roman" w:ascii="Times New Roman" w:hAnsi="Times New Roman"/>
          <w:b/>
          <w:sz w:val="22"/>
          <w:szCs w:val="22"/>
          <w:lang w:val="ga-IE"/>
        </w:rPr>
        <w:t xml:space="preserve">  </w:t>
      </w:r>
      <w:r>
        <w:rPr>
          <w:rFonts w:cs="Times New Roman" w:ascii="Times New Roman" w:hAnsi="Times New Roman"/>
          <w:sz w:val="22"/>
          <w:szCs w:val="22"/>
          <w:lang w:val="ga-IE"/>
        </w:rPr>
        <w:t xml:space="preserve">Previously known interactions are underlined, as are carboxyl-terminal cysteines. </w:t>
      </w:r>
    </w:p>
    <w:p>
      <w:pPr>
        <w:pStyle w:val="Normal"/>
        <w:spacing w:before="0" w:after="0"/>
        <w:ind w:left="-142" w:hanging="0"/>
        <w:rPr>
          <w:rFonts w:ascii="Times New Roman" w:hAnsi="Times New Roman" w:cs="Times New Roman"/>
          <w:b/>
          <w:b/>
          <w:sz w:val="8"/>
          <w:szCs w:val="8"/>
          <w:lang w:val="ga-IE"/>
        </w:rPr>
      </w:pPr>
      <w:r>
        <w:rPr>
          <w:rFonts w:cs="Times New Roman" w:ascii="Times New Roman" w:hAnsi="Times New Roman"/>
          <w:b/>
          <w:sz w:val="8"/>
          <w:szCs w:val="8"/>
          <w:lang w:val="ga-IE"/>
        </w:rPr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92"/>
        <w:gridCol w:w="5529"/>
        <w:gridCol w:w="1417"/>
      </w:tblGrid>
      <w:tr>
        <w:trPr>
          <w:trHeight w:val="318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scot Score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arboxyl terminus</w:t>
            </w:r>
          </w:p>
        </w:tc>
      </w:tr>
      <w:tr>
        <w:trPr>
          <w:trHeight w:val="318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PPFIA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44</w:t>
            </w:r>
          </w:p>
        </w:tc>
        <w:tc>
          <w:tcPr>
            <w:tcW w:w="55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1 of Liprin-alpha-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SATVRTYS</w:t>
            </w:r>
            <w:r>
              <w:rPr>
                <w:rFonts w:cs="Courier" w:ascii="Courier" w:hAnsi="Courier"/>
                <w:sz w:val="20"/>
                <w:szCs w:val="20"/>
                <w:u w:val="single"/>
              </w:rPr>
              <w:t>C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u w:val="single"/>
              </w:rPr>
              <w:t>LNX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3662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Isoform 1 of E3 ubiquitin-protein ligase LN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val="en-IE" w:eastAsia="en-IE"/>
              </w:rPr>
              <w:t>TIVSWPGTFL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MID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4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1 of probable E3 ubiquitin-protein ligase MID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YVSGMKTCH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USP9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2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2 of probable ubiquitin carboxyl-terminal hydrolase FAF-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VSPPQTKDQ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MYCBP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5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bable E3 ubiquitin-protein ligase MYCBP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GVCRNAHTF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KIF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3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inesin-like protein KIF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MIDVRKNPL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KLHL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elch-like protein 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RVPSSQIE</w:t>
            </w:r>
            <w:r>
              <w:rPr>
                <w:rFonts w:cs="Courier" w:ascii="Courier" w:hAnsi="Courier"/>
                <w:sz w:val="20"/>
                <w:szCs w:val="20"/>
                <w:u w:val="single"/>
              </w:rPr>
              <w:t>C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MID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1 of Midline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HLDCTEQLP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2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leucyl-tRNAsynthetase, cytoplasm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VSVLPTTADF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PPFIA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9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1 of Liprin-alpha-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GVSVRTYS</w:t>
            </w:r>
            <w:r>
              <w:rPr>
                <w:rFonts w:cs="Courier" w:ascii="Courier" w:hAnsi="Courier"/>
                <w:sz w:val="20"/>
                <w:szCs w:val="20"/>
                <w:u w:val="single"/>
              </w:rPr>
              <w:t>C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KIF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inesin-like protein KIF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CTPSRIQWV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AKAP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6 of A-kinase anchor protein 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VSAEGEEIF</w:t>
            </w:r>
            <w:r>
              <w:rPr>
                <w:rFonts w:cs="Courier" w:ascii="Courier" w:hAnsi="Courier"/>
                <w:sz w:val="20"/>
                <w:szCs w:val="20"/>
                <w:u w:val="single"/>
              </w:rPr>
              <w:t>C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PEX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4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oxisome biogenesis factor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FRPGQKVTLA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u w:val="single"/>
              </w:rPr>
              <w:t>NUM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438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Isoform 1 of Protein numb homolo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LQKTFEIEL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RPL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S ribosomal protein L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TTEEKKPAA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u w:val="single"/>
              </w:rPr>
              <w:t>NUMB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35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Numb-like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LQKTFEIEL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u w:val="single"/>
              </w:rPr>
              <w:t>AP2M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352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Isoform 1 of AP-2 complex subunit m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RSGIYETR</w:t>
            </w:r>
            <w:r>
              <w:rPr>
                <w:rFonts w:cs="Courier" w:ascii="Courier" w:hAnsi="Courier"/>
                <w:sz w:val="20"/>
                <w:szCs w:val="20"/>
                <w:u w:val="single"/>
              </w:rPr>
              <w:t>C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PLEK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eckstr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IQMASRTGK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PPP1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4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ine/threonine-protein phosphatase PP1-alpha catalytic subunit isoform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PRNSAKAKK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TRIM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Alpha of Zinc finger protein RF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NHGHSMETSP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DUSP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5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ual specificity protein phosphatase 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SRHLMPYWGI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TMED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membrane emp24 domain-containing protein 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FFKAKKLIE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ZNF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1 of Zinc finger protein 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EKLLNVVKV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ZCRB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inc finger CCHC-type and RNA-binding motif-containing protein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YFSDEEELSD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AP2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B of AP-2 complex subunit alpha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HLCELLAQQF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L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ucyl-tRNAsynthetase, cytoplasm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IGDTIIYLVH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IQGA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asGTPase-activating-like protein IQGAP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FLLNKKFYGK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RPS27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S ribosomal protein S27-lik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222222"/>
                <w:sz w:val="20"/>
                <w:szCs w:val="20"/>
                <w:lang w:eastAsia="en-IE"/>
              </w:rPr>
              <w:t>EGCSFRRKQH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CHD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form 2 of Chromodomain-helicase-DNA-binding protein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val="en-IE" w:eastAsia="en-IE"/>
              </w:rPr>
              <w:t>PDYNWNVRKT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u w:val="single"/>
              </w:rPr>
              <w:t>ERC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22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>ERC protein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DQDDEEGIWA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</w:rPr>
              <w:t>PPP2R1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ine/threonine-protein phosphatase 2A 65 kDa regulatory subunit A alpha isofor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val="en-IE" w:eastAsia="en-IE"/>
              </w:rPr>
              <w:t>QEALTVLSLA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NK1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SNK1D Isoform 1 of Casein kinase I isoform del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Courier" w:hAnsi="Courier" w:eastAsia="Times New Roman" w:cs="Courier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  <w:lang w:val="en-IE" w:eastAsia="en-IE"/>
              </w:rPr>
              <w:t>SSGLQSVVHR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X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X6 Peroxisome assembly factor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KRIQRKFAA</w:t>
            </w:r>
            <w:r>
              <w:rPr>
                <w:rFonts w:cs="Courier" w:ascii="Courier" w:hAnsi="Courier"/>
                <w:sz w:val="20"/>
                <w:szCs w:val="20"/>
                <w:u w:val="single"/>
              </w:rPr>
              <w:t>C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F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F4 Isoform 1 of TNF receptor-associated factor 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VELPRKILS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D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D7 Mediator of RNA polymerase II transcription subunit 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VLIDEMNERP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EL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DEL1 nuclear distribution protein nudE-like 1 isoform 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VIFPTLFMGQ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BXO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BXO11 F-box only protein 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PIESNTLQHN</w:t>
            </w:r>
          </w:p>
        </w:tc>
      </w:tr>
      <w:tr>
        <w:trPr>
          <w:trHeight w:val="318" w:hRule="atLeast"/>
        </w:trPr>
        <w:tc>
          <w:tcPr>
            <w:tcW w:w="141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EB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EB1 Transcription elongation factor B polypeptide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LLMAANFLD</w:t>
            </w:r>
            <w:r>
              <w:rPr>
                <w:rStyle w:val="Ffline"/>
                <w:rFonts w:cs="Courier" w:ascii="Courier" w:hAnsi="Courier"/>
                <w:sz w:val="20"/>
                <w:szCs w:val="20"/>
                <w:u w:val="single"/>
              </w:rPr>
              <w:t>C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  <w:r>
        <w:br w:type="page"/>
      </w:r>
    </w:p>
    <w:p>
      <w:pPr>
        <w:pStyle w:val="Normal"/>
        <w:spacing w:before="0" w:after="0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  <w:t>Supplemental Table 1 continued</w:t>
      </w:r>
    </w:p>
    <w:tbl>
      <w:tblPr>
        <w:tblW w:w="935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992"/>
        <w:gridCol w:w="5529"/>
        <w:gridCol w:w="1417"/>
      </w:tblGrid>
      <w:tr>
        <w:trPr>
          <w:trHeight w:val="318" w:hRule="atLeast"/>
        </w:trPr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scot Score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boxyl terminus</w:t>
            </w:r>
          </w:p>
        </w:tc>
      </w:tr>
      <w:tr>
        <w:trPr>
          <w:trHeight w:val="318" w:hRule="atLeast"/>
        </w:trPr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NAT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55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MNAT1 Nicotinamide mononucleotide adenylyltransferase 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LQRNTAEAKT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M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MAT Agmatinase, mitochondri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LCALPKVTTV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P2C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P2CA Serine/threonine-protein phosphatase 2A catalytic subunit alpha isofor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VTRRTPDYFL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RPL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RPL4 Isoform 1 of 39S ribosomal protein L4, mitochondri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QGPAATPYH</w:t>
            </w:r>
            <w:r>
              <w:rPr>
                <w:rStyle w:val="Ffline"/>
                <w:rFonts w:cs="Courier" w:ascii="Courier" w:hAnsi="Courier"/>
                <w:sz w:val="20"/>
                <w:szCs w:val="20"/>
                <w:u w:val="single"/>
              </w:rPr>
              <w:t>C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3orf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3orf26 Uncharacterized protein C3orf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KSESLKLGLF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P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PA Isoform 1 of Coatomer subunit alph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GLRISPLQFR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MAN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MAN2 Vesicular integral-membrane protein VIP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KRQERNKRFY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KD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KDC Isoform 1 of DNA-dependent protein kinase catalytic subuni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RTWEGWEPWM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IF3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IF3H cDNA FLJ35809, clone TESTI2006016, highly similar to Eukaryotic translation initiation factor 3 subunit 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TU" w:ascii="Courier" w:hAnsi="Courier"/>
                <w:sz w:val="20"/>
                <w:szCs w:val="20"/>
              </w:rPr>
              <w:t>MAQALQEYNN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C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RC1 Isoform 2 of ELKS/Rab6-interacting/CAST family member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eastAsia="en-IE"/>
              </w:rPr>
              <w:t>DQDEEEGIWA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H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YH9 Isoform 1 of Myosin-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ADGAEAKPAE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YNLRB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YNLRB1 Isoform 1 of Dynein light chain roadblock-type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FLIVIQNPTE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GLV2-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GLV2-14;IGLC2 IGL@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 TU" w:ascii="Courier" w:hAnsi="Courier"/>
                <w:sz w:val="20"/>
                <w:szCs w:val="20"/>
              </w:rPr>
              <w:t>CALWYSTHFV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K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KP1 Isoform 2 of Plakophilin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NSLRNFTSRF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K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K4 Dual specificity protein kinase CLK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Style w:val="Ffline"/>
                <w:rFonts w:cs="Courier" w:ascii="Courier" w:hAnsi="Courier"/>
                <w:sz w:val="20"/>
                <w:szCs w:val="20"/>
              </w:rPr>
              <w:t>HPFFDLLKKK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L36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L36AL 60S ribosomal protein L36a-lik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KKRKGQVIQF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NF1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NF192 Zinc finger protein 1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SGEKSESISV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B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RPINB3 Isoform 1 of Serpin B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ILFYGRFSSP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NAJC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NAJC9 DnaJ homolog subfamily C member 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KKSALKKEKK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F2E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F2E2 Transcription initiation factor IIE subunit be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KDYSDITSSK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ZIP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ZIP3 Isoform 1 of E3 ubiquitin-protein ligase DZIP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HPSRQLPKI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OT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OT2 Flotillin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LIKKATGVQV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WD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WD1 Glutamate-rich WD repeat-containing protein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FTIFRTISV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PNA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KPNA1 Importin subunit alpha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CEAPMEGFQL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MED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MED2 Transmembrane emp24 domain-containing protein 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KRFFEVRRVV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G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IGR Polymeric immunoglobulin recept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AEAQDGPQEA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IT Isoform 1 of Citron Rho-interacting kina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VNKVWDQSSV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22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C22B Vesicle-trafficking protein SEC22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ind w:left="941" w:hanging="941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LIVYVRFWWL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MED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MED9 Transmembrane emp24 domain-containing protein 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KSFFEAKKLV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BM12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BM12B Uncharacterized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PRKVKLTLL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OT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OT1 Flotillin-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QVNHKPLRTA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RS Methionyl-tRNAsynthetase, cytoplasmi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EAPKGKKKK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K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K13 Isoform 2 of Cyclin-dependent kinase 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GRGRGRGLPY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M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CM1 Isoform 1 of Pericentriolar material 1 prote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EPETVGAQSI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C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MC4 Isoform 2 of Structural maintenance of chromosomes protein 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PKEIASKGL</w:t>
            </w:r>
            <w:r>
              <w:rPr>
                <w:rFonts w:cs="Courier" w:ascii="Courier" w:hAnsi="Courier"/>
                <w:sz w:val="20"/>
                <w:szCs w:val="20"/>
                <w:u w:val="single"/>
              </w:rPr>
              <w:t>C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KBKAP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KBKAP Elongator complex protein 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RTQWKLSLLD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MED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MED5 Transmembrane emp24 domain-containing protein 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LFEDKRKSRT</w:t>
            </w:r>
          </w:p>
        </w:tc>
      </w:tr>
      <w:tr>
        <w:trPr>
          <w:trHeight w:val="318" w:hRule="atLeast"/>
        </w:trPr>
        <w:tc>
          <w:tcPr>
            <w:tcW w:w="141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MED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MED4 Isoform 1 of Transmembrane emp24 domain-containing protein 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  <w:t>KSFFEAKKLV</w:t>
            </w:r>
          </w:p>
          <w:p>
            <w:pPr>
              <w:pStyle w:val="Normal"/>
              <w:spacing w:before="0" w:after="0"/>
              <w:rPr>
                <w:rFonts w:ascii="Courier" w:hAnsi="Courier" w:cs="Courier"/>
                <w:sz w:val="20"/>
                <w:szCs w:val="20"/>
              </w:rPr>
            </w:pPr>
            <w:r>
              <w:rPr>
                <w:rFonts w:cs="Courier" w:ascii="Courier" w:hAnsi="Courier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ind w:left="-142" w:hanging="0"/>
        <w:rPr>
          <w:rFonts w:ascii="Times New Roman" w:hAnsi="Times New Roman" w:cs="Times New Roman"/>
          <w:sz w:val="20"/>
          <w:szCs w:val="20"/>
          <w:lang w:val="ga-IE"/>
        </w:rPr>
      </w:pPr>
      <w:r>
        <w:rPr>
          <w:rFonts w:cs="Times New Roman" w:ascii="Times New Roman" w:hAnsi="Times New Roman"/>
          <w:sz w:val="20"/>
          <w:szCs w:val="20"/>
          <w:lang w:val="ga-IE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ga-IE"/>
        </w:rPr>
      </w:pPr>
      <w:r>
        <w:rPr>
          <w:rFonts w:eastAsia="Times New Roman" w:cs="Times New Roman" w:ascii="Times New Roman" w:hAnsi="Times New Roman"/>
          <w:sz w:val="20"/>
          <w:szCs w:val="20"/>
          <w:lang w:val="ga-IE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ga-IE"/>
        </w:rPr>
      </w:pPr>
      <w:r>
        <w:rPr>
          <w:rFonts w:cs="Times New Roman" w:ascii="Times New Roman" w:hAnsi="Times New Roman"/>
          <w:sz w:val="20"/>
          <w:szCs w:val="20"/>
          <w:lang w:val="ga-IE"/>
        </w:rPr>
      </w:r>
    </w:p>
    <w:sectPr>
      <w:type w:val="nextPage"/>
      <w:pgSz w:w="11906" w:h="16820"/>
      <w:pgMar w:left="1418" w:right="1418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000000"/>
      <w:u w:val="single"/>
    </w:rPr>
  </w:style>
  <w:style w:type="character" w:styleId="InternetLink">
    <w:name w:val="Hyperlink"/>
    <w:rPr>
      <w:color w:val="000000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E"/>
    </w:rPr>
  </w:style>
  <w:style w:type="character" w:styleId="Ffline">
    <w:name w:val="ff_line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  <w:lang w:val="en-I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1T20:53:00Z</dcterms:created>
  <dc:creator>Paul  Young</dc:creator>
  <dc:description/>
  <cp:keywords/>
  <dc:language>en-US</dc:language>
  <cp:lastModifiedBy>Paul  Young</cp:lastModifiedBy>
  <cp:lastPrinted>2012-08-13T14:05:00Z</cp:lastPrinted>
  <dcterms:modified xsi:type="dcterms:W3CDTF">2017-10-01T20:53:00Z</dcterms:modified>
  <cp:revision>2</cp:revision>
  <dc:subject/>
  <dc:title/>
</cp:coreProperties>
</file>